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S2  </w:t>
      </w:r>
    </w:p>
    <w:p>
      <w:pPr>
        <w:pStyle w:val="Normal"/>
        <w:ind w:left="720" w:hanging="720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hree-way Analysis of Variance of behavioral responses of </w:t>
      </w:r>
      <w:r>
        <w:rPr>
          <w:rFonts w:cs="Arial" w:ascii="Arial" w:hAnsi="Arial"/>
          <w:b/>
          <w:i/>
        </w:rPr>
        <w:t>Obp</w:t>
      </w:r>
      <w:r>
        <w:rPr>
          <w:rFonts w:cs="Arial" w:ascii="Arial" w:hAnsi="Arial"/>
          <w:b/>
        </w:rPr>
        <w:t xml:space="preserve"> RNAi lines </w:t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36220</wp:posOffset>
                </wp:positionV>
                <wp:extent cx="494157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pt;margin-top:18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</w:rPr>
        <w:tab/>
        <w:t>source</w:t>
        <w:tab/>
        <w:tab/>
        <w:tab/>
        <w:t>df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ab/>
        <w:t>Mean Square</w:t>
        <w:tab/>
        <w:t xml:space="preserve">     </w:t>
        <w:tab/>
        <w:t xml:space="preserve">F </w:t>
        <w:tab/>
        <w:tab/>
        <w:t xml:space="preserve">    </w:t>
      </w:r>
      <w:r>
        <w:rPr>
          <w:rFonts w:cs="Arial" w:ascii="Arial" w:hAnsi="Arial"/>
          <w:i/>
        </w:rPr>
        <w:t>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</w:rPr>
        <w:t>Obp18a</w:t>
      </w:r>
      <w:r>
        <w:rPr>
          <w:rFonts w:cs="Arial" w:ascii="Arial" w:hAnsi="Arial"/>
        </w:rPr>
        <w:tab/>
      </w:r>
    </w:p>
    <w:p>
      <w:pPr>
        <w:pStyle w:val="Normal"/>
        <w:ind w:firstLine="720"/>
        <w:rPr/>
      </w:pPr>
      <w:r>
        <w:rPr>
          <w:rFonts w:cs="Arial" w:ascii="Arial" w:hAnsi="Arial"/>
        </w:rPr>
        <w:t>line</w:t>
        <w:tab/>
        <w:tab/>
        <w:tab/>
        <w:t>1</w:t>
        <w:tab/>
        <w:t>0.4892462035</w:t>
        <w:tab/>
        <w:t xml:space="preserve"> </w:t>
        <w:tab/>
        <w:t>36.4278</w:t>
        <w:tab/>
        <w:t>1.6e-8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</w:t>
        <w:tab/>
        <w:tab/>
        <w:tab/>
        <w:t>1</w:t>
        <w:tab/>
        <w:t>2.7706305107</w:t>
        <w:tab/>
        <w:tab/>
        <w:t>206.293</w:t>
        <w:tab/>
        <w:t>2e-28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odorant</w:t>
        <w:tab/>
        <w:tab/>
        <w:t>15</w:t>
        <w:tab/>
        <w:t>0.2995450273</w:t>
        <w:tab/>
        <w:tab/>
        <w:t>22.3032</w:t>
        <w:tab/>
        <w:t>1e-28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*odorant</w:t>
        <w:tab/>
        <w:tab/>
        <w:t>15</w:t>
        <w:tab/>
        <w:t>0.0426760993</w:t>
        <w:tab/>
        <w:tab/>
        <w:t>3.17754</w:t>
        <w:tab/>
        <w:t>0.0002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</w:t>
        <w:tab/>
        <w:tab/>
        <w:t>1</w:t>
        <w:tab/>
        <w:t>0.2374106603</w:t>
        <w:tab/>
        <w:tab/>
        <w:t>17.6769</w:t>
        <w:tab/>
        <w:t>4.9e-5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odorant</w:t>
        <w:tab/>
        <w:tab/>
        <w:t>15</w:t>
        <w:tab/>
        <w:t>0.0305672062</w:t>
        <w:tab/>
        <w:tab/>
        <w:t>2.27594</w:t>
        <w:tab/>
        <w:t>0.007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 xml:space="preserve">line*sex*odorant </w:t>
        <w:tab/>
        <w:t>15</w:t>
        <w:tab/>
        <w:t>0.0345592607</w:t>
        <w:tab/>
        <w:tab/>
        <w:t>2.57318</w:t>
        <w:tab/>
        <w:t>0.0022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>Error                           128       0.0134305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</w:rPr>
        <w:t>Obp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22a</w:t>
      </w:r>
      <w:r>
        <w:rPr>
          <w:rFonts w:cs="Arial" w:ascii="Arial" w:hAnsi="Arial"/>
        </w:rPr>
        <w:tab/>
      </w:r>
    </w:p>
    <w:p>
      <w:pPr>
        <w:pStyle w:val="Normal"/>
        <w:ind w:firstLine="720"/>
        <w:rPr/>
      </w:pPr>
      <w:r>
        <w:rPr>
          <w:rFonts w:cs="Arial" w:ascii="Arial" w:hAnsi="Arial"/>
        </w:rPr>
        <w:t>line</w:t>
        <w:tab/>
        <w:tab/>
        <w:tab/>
        <w:t>1</w:t>
        <w:tab/>
        <w:t>0.0264221302</w:t>
        <w:tab/>
        <w:tab/>
        <w:t>2.20372</w:t>
        <w:tab/>
        <w:t>0.1401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</w:t>
        <w:tab/>
        <w:tab/>
        <w:tab/>
        <w:t>1</w:t>
        <w:tab/>
        <w:t>4.4612447213</w:t>
        <w:tab/>
        <w:tab/>
        <w:t>372.087</w:t>
        <w:tab/>
        <w:t>1e-39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odorant</w:t>
        <w:tab/>
        <w:tab/>
        <w:t>15</w:t>
        <w:tab/>
        <w:t>0.2964957251</w:t>
        <w:tab/>
        <w:tab/>
        <w:t>24.729</w:t>
        <w:tab/>
        <w:tab/>
        <w:t>1e-30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*odorant</w:t>
        <w:tab/>
        <w:tab/>
        <w:t>15</w:t>
        <w:tab/>
        <w:t>0.0447141863</w:t>
        <w:tab/>
        <w:tab/>
        <w:t>3.72936</w:t>
        <w:tab/>
        <w:t>2e-5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</w:t>
        <w:tab/>
        <w:tab/>
        <w:t>1</w:t>
        <w:tab/>
        <w:t>0.001568419</w:t>
        <w:tab/>
        <w:tab/>
        <w:t>0.13081</w:t>
        <w:tab/>
        <w:t>0.7182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odorant</w:t>
        <w:tab/>
        <w:tab/>
        <w:t>15</w:t>
        <w:tab/>
        <w:t>0.0208297599</w:t>
        <w:tab/>
        <w:tab/>
        <w:t>1.73729</w:t>
        <w:tab/>
        <w:t>0.0514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 xml:space="preserve">Error                 </w:t>
        <w:tab/>
        <w:t>128      0.0119897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</w:rPr>
        <w:t>Obp28a</w:t>
      </w:r>
    </w:p>
    <w:p>
      <w:pPr>
        <w:pStyle w:val="Normal"/>
        <w:rPr/>
      </w:pPr>
      <w:r>
        <w:rPr>
          <w:rFonts w:cs="Arial" w:ascii="Arial" w:hAnsi="Arial"/>
        </w:rPr>
        <w:tab/>
        <w:t>line*sex*odorant</w:t>
        <w:tab/>
        <w:t>15</w:t>
        <w:tab/>
        <w:t>0.0283028602</w:t>
        <w:tab/>
        <w:tab/>
        <w:t>2.36058</w:t>
        <w:tab/>
        <w:t>0.005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</w:t>
        <w:tab/>
        <w:tab/>
        <w:tab/>
        <w:t>1</w:t>
        <w:tab/>
        <w:t>0.0839368387</w:t>
        <w:tab/>
        <w:tab/>
        <w:t>7.00081</w:t>
        <w:tab/>
        <w:t>0.0092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</w:t>
        <w:tab/>
        <w:tab/>
        <w:tab/>
        <w:t>1</w:t>
        <w:tab/>
        <w:t>3.5904735391</w:t>
        <w:tab/>
        <w:tab/>
        <w:t>299.466</w:t>
        <w:tab/>
        <w:t>3e-35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odorant</w:t>
        <w:tab/>
        <w:tab/>
        <w:t>15</w:t>
        <w:tab/>
        <w:t>0.2843769924</w:t>
        <w:tab/>
        <w:tab/>
        <w:t>23.7187</w:t>
        <w:tab/>
        <w:t>7e-30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*odorant</w:t>
        <w:tab/>
        <w:tab/>
        <w:t>15</w:t>
        <w:tab/>
        <w:t>0.0473481066</w:t>
        <w:tab/>
        <w:tab/>
        <w:t>3.9491</w:t>
        <w:tab/>
        <w:tab/>
        <w:t>8.1e-6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</w:t>
        <w:tab/>
        <w:tab/>
        <w:t>1</w:t>
        <w:tab/>
        <w:t>0.0660051442</w:t>
        <w:tab/>
        <w:tab/>
        <w:t>5.5052</w:t>
        <w:tab/>
        <w:tab/>
        <w:t>0.0205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odorant</w:t>
        <w:tab/>
        <w:tab/>
        <w:t>15</w:t>
        <w:tab/>
        <w:t>0.0237689716</w:t>
        <w:tab/>
        <w:tab/>
        <w:t>1.98247</w:t>
        <w:tab/>
        <w:t>0.0212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*odorant</w:t>
        <w:tab/>
        <w:t>15</w:t>
        <w:tab/>
        <w:t>0.0265408425</w:t>
        <w:tab/>
        <w:tab/>
        <w:t>2.21366</w:t>
        <w:tab/>
        <w:t>0.0088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>Error                           128     0.0119895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</w:rPr>
        <w:t>Obp56a</w:t>
      </w:r>
      <w:r>
        <w:rPr>
          <w:rFonts w:cs="Arial" w:ascii="Arial" w:hAnsi="Arial"/>
        </w:rPr>
        <w:tab/>
      </w:r>
    </w:p>
    <w:p>
      <w:pPr>
        <w:pStyle w:val="Normal"/>
        <w:ind w:firstLine="720"/>
        <w:rPr/>
      </w:pPr>
      <w:r>
        <w:rPr>
          <w:rFonts w:cs="Arial" w:ascii="Arial" w:hAnsi="Arial"/>
        </w:rPr>
        <w:t>line</w:t>
        <w:tab/>
        <w:tab/>
        <w:tab/>
        <w:t>1</w:t>
        <w:tab/>
        <w:t>0.2252875304</w:t>
        <w:tab/>
        <w:tab/>
        <w:t>17.919</w:t>
        <w:tab/>
        <w:tab/>
        <w:t>4.4e-5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</w:t>
        <w:tab/>
        <w:tab/>
        <w:tab/>
        <w:t>1</w:t>
        <w:tab/>
        <w:t>3.3300073732</w:t>
        <w:tab/>
        <w:tab/>
        <w:t>264.863</w:t>
        <w:tab/>
        <w:t>6e-33</w:t>
      </w:r>
    </w:p>
    <w:p>
      <w:pPr>
        <w:pStyle w:val="Normal"/>
        <w:rPr/>
      </w:pPr>
      <w:r>
        <w:rPr>
          <w:rFonts w:eastAsia="Arial" w:cs="Arial" w:ascii="Arial" w:hAnsi="Arial"/>
          <w:lang w:val="en-US" w:eastAsia="en-US"/>
        </w:rPr>
        <w:t xml:space="preserve"> </w:t>
      </w:r>
      <w:r>
        <w:rPr>
          <w:rFonts w:cs="Arial" w:ascii="Arial" w:hAnsi="Arial"/>
        </w:rPr>
        <w:tab/>
        <w:t>odorant</w:t>
        <w:tab/>
        <w:tab/>
        <w:t>15</w:t>
        <w:tab/>
        <w:t>0.3372585731</w:t>
        <w:tab/>
        <w:tab/>
        <w:t>26.825</w:t>
        <w:tab/>
        <w:tab/>
        <w:t>2e-32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*odorant</w:t>
        <w:tab/>
        <w:tab/>
        <w:t>15</w:t>
        <w:tab/>
        <w:t>0.0426861898</w:t>
        <w:tab/>
        <w:tab/>
        <w:t>3.39519</w:t>
        <w:tab/>
        <w:t>0.0001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</w:t>
        <w:tab/>
        <w:tab/>
        <w:t>1</w:t>
        <w:tab/>
        <w:t>0.1068887005</w:t>
        <w:tab/>
        <w:tab/>
        <w:t>8.50175</w:t>
        <w:tab/>
        <w:t>0.0042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odorant</w:t>
        <w:tab/>
        <w:tab/>
        <w:t>15</w:t>
        <w:tab/>
        <w:t>0.0569286492</w:t>
        <w:tab/>
        <w:tab/>
        <w:t>4.52801</w:t>
        <w:tab/>
        <w:t>7.8e-7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*odorant</w:t>
        <w:tab/>
        <w:t>15</w:t>
        <w:tab/>
        <w:t>0.0254381104</w:t>
        <w:tab/>
        <w:tab/>
        <w:t>2.02331</w:t>
        <w:tab/>
        <w:t>0.0182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 xml:space="preserve">Error                  </w:t>
        <w:tab/>
        <w:t xml:space="preserve">128    </w:t>
        <w:tab/>
        <w:t>0.0125725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</w:rPr>
        <w:t>Obp56c</w:t>
      </w:r>
      <w:r>
        <w:rPr>
          <w:rFonts w:cs="Arial" w:ascii="Arial" w:hAnsi="Arial"/>
        </w:rPr>
        <w:tab/>
      </w:r>
    </w:p>
    <w:p>
      <w:pPr>
        <w:pStyle w:val="Normal"/>
        <w:ind w:firstLine="720"/>
        <w:rPr/>
      </w:pPr>
      <w:r>
        <w:rPr>
          <w:rFonts w:cs="Arial" w:ascii="Arial" w:hAnsi="Arial"/>
        </w:rPr>
        <w:t>line</w:t>
        <w:tab/>
        <w:tab/>
        <w:tab/>
        <w:t>1</w:t>
        <w:tab/>
        <w:t>0.0398313237</w:t>
        <w:tab/>
        <w:tab/>
        <w:t>3.01427</w:t>
        <w:tab/>
        <w:t>0.0849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</w:t>
        <w:tab/>
        <w:tab/>
        <w:tab/>
        <w:t>1</w:t>
        <w:tab/>
        <w:t>4.1904453632</w:t>
        <w:tab/>
        <w:tab/>
        <w:t>317.116</w:t>
        <w:tab/>
        <w:t>2e-36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odorant</w:t>
        <w:tab/>
        <w:tab/>
        <w:t>15</w:t>
        <w:tab/>
        <w:t>0.2768909523</w:t>
        <w:tab/>
        <w:tab/>
        <w:t>20.954</w:t>
        <w:tab/>
        <w:tab/>
        <w:t>2e-27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*odorant</w:t>
        <w:tab/>
        <w:tab/>
        <w:t>15</w:t>
        <w:tab/>
        <w:t>0.0584901318</w:t>
        <w:tab/>
        <w:tab/>
        <w:t>4.42629</w:t>
        <w:tab/>
        <w:t>1.2e-6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ab/>
        <w:t>line*sex</w:t>
        <w:tab/>
        <w:tab/>
        <w:t>1</w:t>
        <w:tab/>
        <w:t>0.0109644815</w:t>
        <w:tab/>
        <w:tab/>
        <w:t>0.82975</w:t>
        <w:tab/>
        <w:t>0.3641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odorant</w:t>
        <w:tab/>
        <w:tab/>
        <w:t>15</w:t>
        <w:tab/>
        <w:t>0.0418444338</w:t>
        <w:tab/>
        <w:tab/>
        <w:t>3.16661</w:t>
        <w:tab/>
        <w:t>0.0002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*odorant</w:t>
        <w:tab/>
        <w:t>15</w:t>
        <w:tab/>
        <w:t>0.0244505134</w:t>
        <w:tab/>
        <w:tab/>
        <w:t>1.85031</w:t>
        <w:tab/>
        <w:t>0.0344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 xml:space="preserve">Error                      </w:t>
        <w:tab/>
        <w:t xml:space="preserve">128      0.01321426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</w:rPr>
        <w:t>Obp56f</w:t>
      </w:r>
    </w:p>
    <w:p>
      <w:pPr>
        <w:pStyle w:val="Normal"/>
        <w:rPr/>
      </w:pPr>
      <w:r>
        <w:rPr>
          <w:rFonts w:cs="Arial" w:ascii="Arial" w:hAnsi="Arial"/>
        </w:rPr>
        <w:tab/>
        <w:t>line</w:t>
        <w:tab/>
        <w:tab/>
        <w:tab/>
        <w:t>1</w:t>
        <w:tab/>
        <w:t>0.0619769509</w:t>
        <w:tab/>
        <w:tab/>
        <w:t>3.91978</w:t>
        <w:tab/>
        <w:t>0.0499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</w:t>
        <w:tab/>
        <w:tab/>
        <w:tab/>
        <w:t>1</w:t>
        <w:tab/>
        <w:t>3.0290806341</w:t>
        <w:tab/>
        <w:tab/>
        <w:t>191.576</w:t>
        <w:tab/>
        <w:t>3e-27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odorant</w:t>
        <w:tab/>
        <w:tab/>
        <w:t>15</w:t>
        <w:tab/>
        <w:t>0.3470954024</w:t>
        <w:tab/>
        <w:tab/>
        <w:t>21.9523</w:t>
        <w:tab/>
        <w:t>2e-28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*odorant</w:t>
        <w:tab/>
        <w:tab/>
        <w:t>15</w:t>
        <w:tab/>
        <w:t>0.0572593904</w:t>
        <w:tab/>
        <w:tab/>
        <w:t>3.62141</w:t>
        <w:tab/>
        <w:t>3.1e-5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</w:t>
        <w:tab/>
        <w:tab/>
        <w:t>1</w:t>
        <w:tab/>
        <w:t>0.1692036691</w:t>
        <w:tab/>
        <w:tab/>
        <w:t>10.7014</w:t>
        <w:tab/>
        <w:t>0.0014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odorant</w:t>
        <w:tab/>
        <w:tab/>
        <w:t>15</w:t>
        <w:tab/>
        <w:t>0.0275886738</w:t>
        <w:tab/>
        <w:tab/>
        <w:t>1.74487</w:t>
        <w:tab/>
        <w:t>0.0501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*odorant</w:t>
        <w:tab/>
        <w:t>15</w:t>
        <w:tab/>
        <w:t>0.0290003203</w:t>
        <w:tab/>
        <w:tab/>
        <w:t>1.83415</w:t>
        <w:tab/>
        <w:t>0.0365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 xml:space="preserve">Error                  </w:t>
        <w:tab/>
        <w:t>128      0.0158113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</w:rPr>
        <w:t>Obp56h</w:t>
      </w:r>
      <w:r>
        <w:rPr>
          <w:rFonts w:cs="Arial" w:ascii="Arial" w:hAnsi="Arial"/>
        </w:rPr>
        <w:tab/>
      </w:r>
    </w:p>
    <w:p>
      <w:pPr>
        <w:pStyle w:val="Normal"/>
        <w:ind w:firstLine="720"/>
        <w:rPr/>
      </w:pPr>
      <w:r>
        <w:rPr>
          <w:rFonts w:cs="Arial" w:ascii="Arial" w:hAnsi="Arial"/>
        </w:rPr>
        <w:t>line</w:t>
        <w:tab/>
        <w:tab/>
        <w:tab/>
        <w:t>1</w:t>
        <w:tab/>
        <w:t>0.0025824775</w:t>
        <w:tab/>
        <w:tab/>
        <w:t>0.16466</w:t>
        <w:tab/>
        <w:t>0.6856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</w:t>
        <w:tab/>
        <w:tab/>
        <w:tab/>
        <w:t>1</w:t>
        <w:tab/>
        <w:t>3.0357951421</w:t>
        <w:tab/>
        <w:tab/>
        <w:t>193.563</w:t>
        <w:tab/>
        <w:t>2e-27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odorant</w:t>
        <w:tab/>
        <w:tab/>
        <w:t>15</w:t>
        <w:tab/>
        <w:t>0.2887905272</w:t>
        <w:tab/>
        <w:tab/>
        <w:t>18.4134</w:t>
        <w:tab/>
        <w:t>4e-25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*odorant</w:t>
        <w:tab/>
        <w:tab/>
        <w:t>15</w:t>
        <w:tab/>
        <w:t>0.0597228706</w:t>
        <w:tab/>
        <w:tab/>
        <w:t>3.80795</w:t>
        <w:tab/>
        <w:t>1.4e-5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</w:t>
        <w:tab/>
        <w:tab/>
        <w:t>1</w:t>
        <w:tab/>
        <w:t>0.1676213129</w:t>
        <w:tab/>
        <w:tab/>
        <w:t>10.6876</w:t>
        <w:tab/>
        <w:t>0.0014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odorant</w:t>
        <w:tab/>
        <w:tab/>
        <w:t>15</w:t>
        <w:tab/>
        <w:t>0.0242185625</w:t>
        <w:tab/>
        <w:tab/>
        <w:t>1.54418</w:t>
        <w:tab/>
        <w:t>0.0991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  <w:i/>
          <w:lang w:val="en-US" w:eastAsia="en-US"/>
        </w:rPr>
        <w:t xml:space="preserve"> 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*odorant</w:t>
        <w:tab/>
        <w:t>15</w:t>
        <w:tab/>
        <w:t>0.0240319596</w:t>
        <w:tab/>
        <w:tab/>
        <w:t>1.53228</w:t>
        <w:tab/>
        <w:t>0.103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 xml:space="preserve">Error                      </w:t>
        <w:tab/>
        <w:t>128      0.0156837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</w:rPr>
        <w:t>Obp57a</w:t>
      </w:r>
      <w:r>
        <w:rPr>
          <w:rFonts w:cs="Arial" w:ascii="Arial" w:hAnsi="Arial"/>
        </w:rPr>
        <w:tab/>
      </w:r>
    </w:p>
    <w:p>
      <w:pPr>
        <w:pStyle w:val="Normal"/>
        <w:ind w:firstLine="720"/>
        <w:rPr/>
      </w:pPr>
      <w:r>
        <w:rPr>
          <w:rFonts w:cs="Arial" w:ascii="Arial" w:hAnsi="Arial"/>
        </w:rPr>
        <w:t>line</w:t>
        <w:tab/>
        <w:tab/>
        <w:tab/>
        <w:t>1</w:t>
        <w:tab/>
        <w:t>0.0484338426</w:t>
        <w:tab/>
        <w:tab/>
        <w:t>4.4751</w:t>
        <w:tab/>
        <w:tab/>
        <w:t>0.0363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</w:t>
        <w:tab/>
        <w:tab/>
        <w:tab/>
        <w:t>1</w:t>
        <w:tab/>
        <w:t>4.8240353254</w:t>
        <w:tab/>
        <w:tab/>
        <w:t>445.722</w:t>
        <w:tab/>
        <w:t>2e-43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odorant</w:t>
        <w:tab/>
        <w:tab/>
        <w:t>15</w:t>
        <w:tab/>
        <w:t>0.3223712313</w:t>
        <w:tab/>
        <w:tab/>
        <w:t>29.7859</w:t>
        <w:tab/>
        <w:t>2e-34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*odorant</w:t>
        <w:tab/>
        <w:tab/>
        <w:t>15</w:t>
        <w:tab/>
        <w:t>0.036761197</w:t>
        <w:tab/>
        <w:tab/>
        <w:t>3.39659</w:t>
        <w:tab/>
        <w:t>0.0001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</w:t>
        <w:tab/>
        <w:tab/>
        <w:t>1</w:t>
        <w:tab/>
        <w:t>0.0019891167</w:t>
        <w:tab/>
        <w:tab/>
        <w:t>0.18379</w:t>
        <w:tab/>
        <w:t>0.6689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odorant</w:t>
        <w:tab/>
        <w:tab/>
        <w:t>15</w:t>
        <w:tab/>
        <w:t>0.039497842</w:t>
        <w:tab/>
        <w:tab/>
        <w:t>3.64945</w:t>
        <w:tab/>
        <w:t>2.7e-5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*odorant</w:t>
        <w:tab/>
        <w:t>15</w:t>
        <w:tab/>
        <w:t>0.0284111629</w:t>
        <w:tab/>
        <w:tab/>
        <w:t>2.62508</w:t>
        <w:tab/>
        <w:t>0.0018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 xml:space="preserve">Error                      </w:t>
        <w:tab/>
        <w:t>128      0.01082296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Obp57b</w:t>
      </w:r>
    </w:p>
    <w:p>
      <w:pPr>
        <w:pStyle w:val="Normal"/>
        <w:rPr/>
      </w:pPr>
      <w:r>
        <w:rPr>
          <w:rFonts w:cs="Arial" w:ascii="Arial" w:hAnsi="Arial"/>
        </w:rPr>
        <w:tab/>
        <w:t>line</w:t>
        <w:tab/>
        <w:tab/>
        <w:tab/>
        <w:t>1</w:t>
        <w:tab/>
        <w:t>0.0624822977</w:t>
        <w:tab/>
        <w:tab/>
        <w:t>4.34807</w:t>
        <w:tab/>
        <w:t>0.039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</w:t>
        <w:tab/>
        <w:tab/>
        <w:tab/>
        <w:t>1</w:t>
        <w:tab/>
        <w:t>4.0058518744</w:t>
        <w:tab/>
        <w:tab/>
        <w:t>278.763</w:t>
        <w:tab/>
        <w:t>6e-34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odorant</w:t>
        <w:tab/>
        <w:tab/>
        <w:t>15</w:t>
        <w:tab/>
        <w:t>0.2903139823</w:t>
        <w:tab/>
        <w:tab/>
        <w:t>20.2026</w:t>
        <w:tab/>
        <w:t>8e-27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*odorant</w:t>
        <w:tab/>
        <w:tab/>
        <w:t>15</w:t>
        <w:tab/>
        <w:t>0.0475542649</w:t>
        <w:tab/>
        <w:tab/>
        <w:t>3.30925</w:t>
        <w:tab/>
        <w:t>0.0001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</w:t>
        <w:tab/>
        <w:tab/>
        <w:t>1</w:t>
        <w:tab/>
        <w:t>0.0225921099</w:t>
        <w:tab/>
        <w:tab/>
        <w:t>1.57216</w:t>
        <w:tab/>
        <w:t>0.2122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odorant</w:t>
        <w:tab/>
        <w:tab/>
        <w:t>15</w:t>
        <w:tab/>
        <w:t>0.035728414</w:t>
        <w:tab/>
        <w:tab/>
        <w:t>2.4863</w:t>
        <w:tab/>
        <w:tab/>
        <w:t>0.0031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*odorant</w:t>
        <w:tab/>
        <w:t>15</w:t>
        <w:tab/>
        <w:t>0.0158230498</w:t>
        <w:tab/>
        <w:tab/>
        <w:t>1.10111</w:t>
        <w:tab/>
        <w:t>0.3619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 xml:space="preserve">Error                      </w:t>
        <w:tab/>
        <w:t xml:space="preserve">128      0.01437011   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Obp58b</w:t>
      </w:r>
      <w:r>
        <w:rPr>
          <w:rFonts w:cs="Arial" w:ascii="Arial" w:hAnsi="Arial"/>
        </w:rPr>
        <w:tab/>
      </w:r>
    </w:p>
    <w:p>
      <w:pPr>
        <w:pStyle w:val="Normal"/>
        <w:ind w:firstLine="720"/>
        <w:rPr/>
      </w:pPr>
      <w:r>
        <w:rPr>
          <w:rFonts w:cs="Arial" w:ascii="Arial" w:hAnsi="Arial"/>
        </w:rPr>
        <w:t>line</w:t>
        <w:tab/>
        <w:tab/>
        <w:tab/>
        <w:t>1</w:t>
        <w:tab/>
        <w:t>0.1794583681</w:t>
        <w:tab/>
        <w:tab/>
        <w:t>12.6273</w:t>
        <w:tab/>
        <w:t>0.0006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</w:t>
        <w:tab/>
        <w:tab/>
        <w:tab/>
        <w:t>1</w:t>
        <w:tab/>
        <w:t>2.315055245</w:t>
        <w:tab/>
        <w:tab/>
        <w:t>162.896</w:t>
        <w:tab/>
        <w:t>2e-22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odorant</w:t>
        <w:tab/>
        <w:tab/>
        <w:t>15</w:t>
        <w:tab/>
        <w:t>0.2502964206</w:t>
        <w:tab/>
        <w:tab/>
        <w:t>17.6118</w:t>
        <w:tab/>
        <w:t>3e-21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*odorant</w:t>
        <w:tab/>
        <w:tab/>
        <w:t>15</w:t>
        <w:tab/>
        <w:t>0.0495710378</w:t>
        <w:tab/>
        <w:tab/>
        <w:t>3.488</w:t>
        <w:tab/>
        <w:tab/>
        <w:t>0.0001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</w:t>
        <w:tab/>
        <w:tab/>
        <w:t>0</w:t>
        <w:tab/>
        <w:t>.</w:t>
        <w:tab/>
        <w:t>.</w:t>
        <w:tab/>
        <w:t>.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odorant</w:t>
        <w:tab/>
        <w:tab/>
        <w:t>15</w:t>
        <w:tab/>
        <w:t>0.0456314666</w:t>
        <w:tab/>
        <w:tab/>
        <w:t>3.21079</w:t>
        <w:tab/>
        <w:t>0.0003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*odorant</w:t>
        <w:tab/>
        <w:t>0</w:t>
        <w:tab/>
        <w:t>.</w:t>
        <w:tab/>
        <w:t>.</w:t>
        <w:tab/>
        <w:t>.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 xml:space="preserve">Error                 </w:t>
        <w:tab/>
        <w:t>96      0.0142119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</w:rPr>
        <w:t>Obp58c</w:t>
      </w:r>
      <w:r>
        <w:rPr>
          <w:rFonts w:cs="Arial" w:ascii="Arial" w:hAnsi="Arial"/>
        </w:rPr>
        <w:tab/>
      </w:r>
    </w:p>
    <w:p>
      <w:pPr>
        <w:pStyle w:val="Normal"/>
        <w:ind w:firstLine="720"/>
        <w:rPr/>
      </w:pPr>
      <w:r>
        <w:rPr>
          <w:rFonts w:cs="Arial" w:ascii="Arial" w:hAnsi="Arial"/>
        </w:rPr>
        <w:t>line</w:t>
        <w:tab/>
        <w:tab/>
        <w:tab/>
        <w:t>1</w:t>
        <w:tab/>
        <w:t>0.1029161039</w:t>
        <w:tab/>
        <w:tab/>
        <w:t>7.57503</w:t>
        <w:tab/>
        <w:t>0.0068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</w:t>
        <w:tab/>
        <w:tab/>
        <w:tab/>
        <w:t>1</w:t>
        <w:tab/>
        <w:t>2.5997765607</w:t>
        <w:tab/>
        <w:tab/>
        <w:t>191.354</w:t>
        <w:tab/>
        <w:t>4e-27</w:t>
      </w:r>
    </w:p>
    <w:p>
      <w:pPr>
        <w:pStyle w:val="Normal"/>
        <w:rPr/>
      </w:pPr>
      <w:r>
        <w:rPr>
          <w:rFonts w:eastAsia="Arial" w:cs="Arial" w:ascii="Arial" w:hAnsi="Arial"/>
          <w:i/>
          <w:lang w:val="en-US" w:eastAsia="en-US"/>
        </w:rPr>
        <w:t xml:space="preserve"> 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odorant</w:t>
        <w:tab/>
        <w:tab/>
        <w:t>15</w:t>
        <w:tab/>
        <w:t>0.3798663604</w:t>
        <w:tab/>
        <w:tab/>
        <w:t>27.9597</w:t>
        <w:tab/>
        <w:t>3e-33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*odorant</w:t>
        <w:tab/>
        <w:tab/>
        <w:t>15</w:t>
        <w:tab/>
        <w:t>0.0646169156</w:t>
        <w:tab/>
        <w:tab/>
        <w:t>4.75606</w:t>
        <w:tab/>
        <w:t>3.1e-7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</w:t>
        <w:tab/>
        <w:tab/>
        <w:t>1</w:t>
        <w:tab/>
        <w:t>0.2909382181</w:t>
        <w:tab/>
        <w:tab/>
        <w:t>21.4142</w:t>
        <w:tab/>
        <w:t>8.9e-6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odorant</w:t>
        <w:tab/>
        <w:tab/>
        <w:t>15</w:t>
        <w:tab/>
        <w:t>0.027663805</w:t>
        <w:tab/>
        <w:tab/>
        <w:t>2.03617</w:t>
        <w:tab/>
        <w:t>0.017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*odorant</w:t>
        <w:tab/>
        <w:t>15</w:t>
        <w:tab/>
        <w:t>0.0198383518</w:t>
        <w:tab/>
        <w:tab/>
        <w:t>1.46018</w:t>
        <w:tab/>
        <w:t>0.1299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 xml:space="preserve">Error                      </w:t>
        <w:tab/>
        <w:t>128      0.01358622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Obp59a</w:t>
        <w:tab/>
      </w:r>
    </w:p>
    <w:p>
      <w:pPr>
        <w:pStyle w:val="Normal"/>
        <w:ind w:firstLine="720"/>
        <w:rPr/>
      </w:pPr>
      <w:r>
        <w:rPr>
          <w:rFonts w:cs="Arial" w:ascii="Arial" w:hAnsi="Arial"/>
        </w:rPr>
        <w:t>line</w:t>
        <w:tab/>
        <w:tab/>
        <w:tab/>
        <w:t>1</w:t>
        <w:tab/>
        <w:t>0.8696166808</w:t>
        <w:tab/>
        <w:tab/>
        <w:t>67.971</w:t>
        <w:tab/>
        <w:tab/>
        <w:t>2e-13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</w:t>
        <w:tab/>
        <w:tab/>
        <w:tab/>
        <w:t>1</w:t>
        <w:tab/>
        <w:t>2.5062524374</w:t>
        <w:tab/>
        <w:tab/>
        <w:t>195.894</w:t>
        <w:tab/>
        <w:t>1e-27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odorant</w:t>
        <w:tab/>
        <w:tab/>
        <w:t>15</w:t>
        <w:tab/>
        <w:t>0.2953594143</w:t>
        <w:tab/>
        <w:tab/>
        <w:t>23.0859</w:t>
        <w:tab/>
        <w:t>2e-29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*odorant</w:t>
        <w:tab/>
        <w:tab/>
        <w:t>15</w:t>
        <w:tab/>
        <w:t>0.0332382997</w:t>
        <w:tab/>
        <w:tab/>
        <w:t>2.59797</w:t>
        <w:tab/>
        <w:t>0.002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</w:t>
        <w:tab/>
        <w:tab/>
        <w:t>1</w:t>
        <w:tab/>
        <w:t>0.3233677854</w:t>
        <w:tab/>
        <w:tab/>
        <w:t>25.2751</w:t>
        <w:tab/>
        <w:t>1.6e-6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odorant</w:t>
        <w:tab/>
        <w:tab/>
        <w:t>15</w:t>
        <w:tab/>
        <w:t>0.0358184333</w:t>
        <w:tab/>
        <w:tab/>
        <w:t>2.79964</w:t>
        <w:tab/>
        <w:t>0.0009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*odorant</w:t>
        <w:tab/>
        <w:t>15</w:t>
        <w:tab/>
        <w:t>0.0203838059</w:t>
        <w:tab/>
        <w:tab/>
        <w:t>1.59324</w:t>
        <w:tab/>
        <w:t>0.0842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 xml:space="preserve">Error                      </w:t>
        <w:tab/>
        <w:t>128      0.01279393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Obp83a</w:t>
      </w:r>
    </w:p>
    <w:p>
      <w:pPr>
        <w:pStyle w:val="Normal"/>
        <w:rPr/>
      </w:pPr>
      <w:r>
        <w:rPr>
          <w:rFonts w:cs="Arial" w:ascii="Arial" w:hAnsi="Arial"/>
        </w:rPr>
        <w:tab/>
        <w:t>line</w:t>
        <w:tab/>
        <w:tab/>
        <w:tab/>
        <w:t>1</w:t>
        <w:tab/>
        <w:t>0.0049800271</w:t>
        <w:tab/>
        <w:tab/>
        <w:t>0.38803</w:t>
        <w:tab/>
        <w:t>0.5344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</w:t>
        <w:tab/>
        <w:tab/>
        <w:tab/>
        <w:t>1</w:t>
        <w:tab/>
        <w:t>2.7668588632</w:t>
        <w:tab/>
        <w:tab/>
        <w:t>215.584</w:t>
        <w:tab/>
        <w:t>3e-29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odorant</w:t>
        <w:tab/>
        <w:tab/>
        <w:t>15</w:t>
        <w:tab/>
        <w:t>0.3050407917</w:t>
        <w:tab/>
        <w:tab/>
        <w:t>23.7678</w:t>
        <w:tab/>
        <w:t>6e-30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*odorant</w:t>
        <w:tab/>
        <w:tab/>
        <w:t>15</w:t>
        <w:tab/>
        <w:t>0.0609538937</w:t>
        <w:tab/>
        <w:tab/>
        <w:t>4.74932</w:t>
        <w:tab/>
        <w:t>3.2e-7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</w:t>
        <w:tab/>
        <w:tab/>
        <w:t>1</w:t>
        <w:tab/>
        <w:t>0.2385163787</w:t>
        <w:tab/>
        <w:tab/>
        <w:t>18.5844</w:t>
        <w:tab/>
        <w:t>3.2e-5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odorant</w:t>
        <w:tab/>
        <w:tab/>
        <w:t>15</w:t>
        <w:tab/>
        <w:t>0.0234472332</w:t>
        <w:tab/>
        <w:tab/>
        <w:t>1.82693</w:t>
        <w:tab/>
        <w:t>0.037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*odorant</w:t>
        <w:tab/>
        <w:t>15</w:t>
        <w:tab/>
        <w:t>0.0288800317</w:t>
        <w:tab/>
        <w:tab/>
        <w:t>2.25023</w:t>
        <w:tab/>
        <w:t>0.0077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 xml:space="preserve">Error                      </w:t>
        <w:tab/>
        <w:t>128      0.0128342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</w:rPr>
        <w:t>Obp83c</w:t>
      </w:r>
      <w:r>
        <w:rPr>
          <w:rFonts w:cs="Arial" w:ascii="Arial" w:hAnsi="Arial"/>
        </w:rPr>
        <w:tab/>
      </w:r>
    </w:p>
    <w:p>
      <w:pPr>
        <w:pStyle w:val="Normal"/>
        <w:ind w:firstLine="720"/>
        <w:rPr/>
      </w:pPr>
      <w:r>
        <w:rPr>
          <w:rFonts w:cs="Arial" w:ascii="Arial" w:hAnsi="Arial"/>
        </w:rPr>
        <w:t>line</w:t>
        <w:tab/>
        <w:tab/>
        <w:tab/>
        <w:t>1</w:t>
        <w:tab/>
        <w:t>0.0002390651</w:t>
        <w:tab/>
        <w:tab/>
        <w:t>0.01903</w:t>
        <w:tab/>
        <w:t>0.8905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</w:t>
        <w:tab/>
        <w:tab/>
        <w:tab/>
        <w:t>1</w:t>
        <w:tab/>
        <w:t>3.9254341221</w:t>
        <w:tab/>
        <w:tab/>
        <w:t>312.534</w:t>
        <w:tab/>
        <w:t>4e-36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odorant</w:t>
        <w:tab/>
        <w:tab/>
        <w:t>15</w:t>
        <w:tab/>
        <w:t>0.281590565</w:t>
        <w:tab/>
        <w:tab/>
        <w:t>22.4196</w:t>
        <w:tab/>
        <w:t>8e-29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*odorant</w:t>
        <w:tab/>
        <w:tab/>
        <w:t>15</w:t>
        <w:tab/>
        <w:t>0.0729879674</w:t>
        <w:tab/>
        <w:tab/>
        <w:t>5.81113</w:t>
        <w:tab/>
        <w:t>5.1e-9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</w:t>
        <w:tab/>
        <w:tab/>
        <w:t>1</w:t>
        <w:tab/>
        <w:t>0.0290696766</w:t>
        <w:tab/>
        <w:tab/>
        <w:t>2.31446</w:t>
        <w:tab/>
        <w:t>0.1306</w:t>
      </w:r>
    </w:p>
    <w:p>
      <w:pPr>
        <w:pStyle w:val="Normal"/>
        <w:rPr/>
      </w:pPr>
      <w:r>
        <w:rPr>
          <w:rFonts w:eastAsia="Arial" w:cs="Arial" w:ascii="Arial" w:hAnsi="Arial"/>
          <w:i/>
          <w:lang w:val="en-US" w:eastAsia="en-US"/>
        </w:rPr>
        <w:t xml:space="preserve"> 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odorant</w:t>
        <w:tab/>
        <w:tab/>
        <w:t>15</w:t>
        <w:tab/>
        <w:t>0.0320108559</w:t>
        <w:tab/>
        <w:tab/>
        <w:t>2.54863</w:t>
        <w:tab/>
        <w:t>0.0024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*odorant</w:t>
        <w:tab/>
        <w:t>15</w:t>
        <w:tab/>
        <w:t>0.034404363</w:t>
        <w:tab/>
        <w:tab/>
        <w:t>2.73919</w:t>
        <w:tab/>
        <w:t>0.0011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Error                      </w:t>
        <w:tab/>
        <w:t>128      0.01256003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</w:rPr>
        <w:t>Obp93a</w:t>
      </w:r>
    </w:p>
    <w:p>
      <w:pPr>
        <w:pStyle w:val="Normal"/>
        <w:rPr/>
      </w:pPr>
      <w:r>
        <w:rPr>
          <w:rFonts w:cs="Arial" w:ascii="Arial" w:hAnsi="Arial"/>
        </w:rPr>
        <w:tab/>
        <w:t>line</w:t>
        <w:tab/>
        <w:tab/>
        <w:tab/>
        <w:t>1</w:t>
        <w:tab/>
        <w:t>0.2233239054</w:t>
        <w:tab/>
        <w:tab/>
        <w:t>15.7087</w:t>
        <w:tab/>
        <w:t>0.0001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</w:t>
        <w:tab/>
        <w:tab/>
        <w:tab/>
        <w:t>1</w:t>
        <w:tab/>
        <w:t>3.716308113</w:t>
        <w:tab/>
        <w:tab/>
        <w:t>261.406</w:t>
        <w:tab/>
        <w:t>1e-32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odorant</w:t>
        <w:tab/>
        <w:tab/>
        <w:t>15</w:t>
        <w:tab/>
        <w:t>0.2496335428</w:t>
        <w:tab/>
        <w:tab/>
        <w:t>17.5593</w:t>
        <w:tab/>
        <w:t>3e-24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*odorant</w:t>
        <w:tab/>
        <w:tab/>
        <w:t>15</w:t>
        <w:tab/>
        <w:t>0.04302231</w:t>
        <w:tab/>
        <w:tab/>
        <w:t>3.0262</w:t>
        <w:tab/>
        <w:tab/>
        <w:t>0.0003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</w:t>
        <w:tab/>
        <w:tab/>
        <w:t>1</w:t>
        <w:tab/>
        <w:t>0.0501743496</w:t>
        <w:tab/>
        <w:tab/>
        <w:t>3.52928</w:t>
        <w:tab/>
        <w:t>0.0626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odorant</w:t>
        <w:tab/>
        <w:tab/>
        <w:t>15</w:t>
        <w:tab/>
        <w:t>0.0438383157</w:t>
        <w:tab/>
        <w:tab/>
        <w:t>3.0836</w:t>
        <w:tab/>
        <w:tab/>
        <w:t>0.0003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*odorant</w:t>
        <w:tab/>
        <w:t>15</w:t>
        <w:tab/>
        <w:t>0.026878878</w:t>
        <w:tab/>
        <w:tab/>
        <w:t>1.89067</w:t>
        <w:tab/>
        <w:t>0.0297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 xml:space="preserve">Error                      </w:t>
        <w:tab/>
        <w:t>128      0.01421660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Obp99b</w:t>
        <w:tab/>
      </w:r>
    </w:p>
    <w:p>
      <w:pPr>
        <w:pStyle w:val="Normal"/>
        <w:ind w:firstLine="720"/>
        <w:rPr/>
      </w:pPr>
      <w:r>
        <w:rPr>
          <w:rFonts w:cs="Arial" w:ascii="Arial" w:hAnsi="Arial"/>
        </w:rPr>
        <w:t>line</w:t>
        <w:tab/>
        <w:tab/>
        <w:tab/>
        <w:t>2</w:t>
        <w:tab/>
        <w:t>0.6321894574</w:t>
        <w:tab/>
        <w:tab/>
        <w:t>53.4946</w:t>
        <w:tab/>
        <w:t>1e-17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</w:t>
        <w:tab/>
        <w:tab/>
        <w:tab/>
        <w:t>1</w:t>
        <w:tab/>
        <w:t>2.7314241208</w:t>
        <w:tab/>
        <w:tab/>
        <w:t>231.128</w:t>
        <w:tab/>
        <w:t>2e-30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odorant</w:t>
        <w:tab/>
        <w:tab/>
        <w:t>15</w:t>
        <w:tab/>
        <w:t>0.2191821742</w:t>
        <w:tab/>
        <w:tab/>
        <w:t>18.5468</w:t>
        <w:tab/>
        <w:t>3e-25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*odorant</w:t>
        <w:tab/>
        <w:tab/>
        <w:t>15</w:t>
        <w:tab/>
        <w:t>0.049888025</w:t>
        <w:tab/>
        <w:tab/>
        <w:t>4.22143</w:t>
        <w:tab/>
        <w:t>2.7e-6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</w:t>
        <w:tab/>
        <w:tab/>
        <w:t>1</w:t>
        <w:tab/>
        <w:t>0.2233646844</w:t>
        <w:tab/>
        <w:tab/>
        <w:t>18.9007</w:t>
        <w:tab/>
        <w:t>2.8e-5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odorant</w:t>
        <w:tab/>
        <w:tab/>
        <w:t>15</w:t>
        <w:tab/>
        <w:t>0.0441793924</w:t>
        <w:tab/>
        <w:tab/>
        <w:t>3.73837</w:t>
        <w:tab/>
        <w:t>1.9e-5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*odorant</w:t>
        <w:tab/>
        <w:t>14</w:t>
        <w:tab/>
        <w:t>0.0251017942</w:t>
        <w:tab/>
        <w:tab/>
        <w:t>2.12406</w:t>
        <w:tab/>
        <w:t>0.0144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 xml:space="preserve">Error                     </w:t>
        <w:tab/>
        <w:t xml:space="preserve"> 128      0.01181781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A5</w:t>
        <w:tab/>
      </w:r>
    </w:p>
    <w:p>
      <w:pPr>
        <w:pStyle w:val="Normal"/>
        <w:ind w:firstLine="720"/>
        <w:rPr/>
      </w:pPr>
      <w:r>
        <w:rPr>
          <w:rFonts w:cs="Arial" w:ascii="Arial" w:hAnsi="Arial"/>
        </w:rPr>
        <w:t>line</w:t>
        <w:tab/>
        <w:tab/>
        <w:tab/>
        <w:t>1</w:t>
        <w:tab/>
        <w:t>0.3802838318</w:t>
        <w:tab/>
        <w:tab/>
        <w:t>30.9603</w:t>
        <w:tab/>
        <w:t>1.5e-7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</w:t>
        <w:tab/>
        <w:tab/>
        <w:tab/>
        <w:t>1</w:t>
        <w:tab/>
        <w:t>3.0471236136</w:t>
        <w:tab/>
        <w:tab/>
        <w:t>248.077</w:t>
        <w:tab/>
        <w:t>1e-31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odorant</w:t>
        <w:tab/>
        <w:tab/>
        <w:t>15</w:t>
        <w:tab/>
        <w:t>0.3023042857</w:t>
        <w:tab/>
        <w:tab/>
        <w:t>24.6117</w:t>
        <w:tab/>
        <w:t>1e-30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sex*odorant</w:t>
        <w:tab/>
        <w:tab/>
        <w:t>15</w:t>
        <w:tab/>
        <w:t>0.0548499242</w:t>
        <w:tab/>
        <w:tab/>
        <w:t>4.46553</w:t>
        <w:tab/>
        <w:t>1e-6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</w:t>
        <w:tab/>
        <w:tab/>
        <w:t>1</w:t>
        <w:tab/>
        <w:t>0.1649723915</w:t>
        <w:tab/>
        <w:tab/>
        <w:t>13.431</w:t>
        <w:tab/>
        <w:tab/>
        <w:t>0.0004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odorant</w:t>
        <w:tab/>
        <w:tab/>
        <w:t>15</w:t>
        <w:tab/>
        <w:t>0.0472856071</w:t>
        <w:tab/>
        <w:tab/>
        <w:t>3.84969</w:t>
        <w:tab/>
        <w:t>1.2e-5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line*sex*odorant</w:t>
        <w:tab/>
        <w:t>15</w:t>
        <w:tab/>
        <w:t>0.0192784438</w:t>
        <w:tab/>
        <w:tab/>
        <w:t>1.56953</w:t>
        <w:tab/>
        <w:t>0.0911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 xml:space="preserve">Error                      </w:t>
        <w:tab/>
        <w:t>128      0.0122829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152400</wp:posOffset>
                </wp:positionH>
                <wp:positionV relativeFrom="paragraph">
                  <wp:posOffset>20320</wp:posOffset>
                </wp:positionV>
                <wp:extent cx="494157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pt;margin-top:1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</w:rPr>
        <w:tab/>
      </w:r>
    </w:p>
    <w:p>
      <w:pPr>
        <w:pStyle w:val="Normal"/>
        <w:spacing w:before="0" w:after="200"/>
        <w:ind w:firstLine="720"/>
        <w:rPr/>
      </w:pPr>
      <w:r>
        <w:rPr>
          <w:rFonts w:cs="Arial" w:ascii="Arial" w:hAnsi="Arial"/>
          <w:vertAlign w:val="superscript"/>
        </w:rPr>
        <w:t xml:space="preserve">a </w:t>
      </w:r>
      <w:r>
        <w:rPr>
          <w:rFonts w:cs="Arial" w:ascii="Arial" w:hAnsi="Arial"/>
        </w:rPr>
        <w:t>df, degrees of freedom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4:18:00Z</dcterms:created>
  <dc:creator> </dc:creator>
  <dc:description/>
  <cp:keywords/>
  <dc:language>en-US</dc:language>
  <cp:lastModifiedBy>ScholarOne</cp:lastModifiedBy>
  <dcterms:modified xsi:type="dcterms:W3CDTF">2011-05-16T14:18:00Z</dcterms:modified>
  <cp:revision>2</cp:revision>
  <dc:subject/>
  <dc:title>Supplementary Table S2  </dc:title>
</cp:coreProperties>
</file>